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240" w:rsidRPr="004B625E" w:rsidRDefault="00BD6240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szCs w:val="24"/>
        </w:rPr>
        <w:t xml:space="preserve">Table </w:t>
      </w:r>
      <w:r w:rsidR="004B625E">
        <w:rPr>
          <w:rFonts w:ascii="Times New Roman" w:hAnsi="Times New Roman" w:cs="Times New Roman"/>
          <w:szCs w:val="24"/>
        </w:rPr>
        <w:t>S</w:t>
      </w:r>
      <w:r w:rsidRPr="004B625E">
        <w:rPr>
          <w:rFonts w:ascii="Times New Roman" w:hAnsi="Times New Roman" w:cs="Times New Roman"/>
          <w:szCs w:val="24"/>
        </w:rPr>
        <w:t xml:space="preserve">1. Distribution of age, gender, and comorbidity between hepatitis infection and comparison cohort </w:t>
      </w:r>
      <w:r w:rsidRPr="004B625E">
        <w:rPr>
          <w:rFonts w:ascii="Times New Roman" w:hAnsi="Times New Roman" w:cs="Times New Roman"/>
          <w:kern w:val="0"/>
          <w:szCs w:val="24"/>
        </w:rPr>
        <w:t>with propensity score matching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55"/>
        <w:gridCol w:w="1131"/>
        <w:gridCol w:w="993"/>
        <w:gridCol w:w="1134"/>
        <w:gridCol w:w="992"/>
      </w:tblGrid>
      <w:tr w:rsidR="00BD6240" w:rsidRPr="004B625E" w:rsidTr="006C3AA5">
        <w:trPr>
          <w:trHeight w:val="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Hepatitis infection</w:t>
            </w:r>
          </w:p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N=4112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Comparison N=41128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6240" w:rsidRPr="004B625E" w:rsidTr="006C3AA5"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BD6240" w:rsidRPr="004B625E" w:rsidTr="006C3AA5"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Age, year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0-34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9261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2.5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9226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2.4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5-49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3931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3.9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4004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4.1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50-64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1309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7.5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1367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7.6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5+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627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6.1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531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5.9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48.0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5.5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48.1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5.5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Gender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Women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7344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42.2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7623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42.9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71" w:left="17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Men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3784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57.8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3505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57.2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Comorbidity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Cirrhosis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1363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51.9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1363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51.9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Hypertension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1778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8.6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2280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9.9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9361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2.8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0514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5.6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Asthma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661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.47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869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.98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CAD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5759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4.0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053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4.7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ALD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604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.33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748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6.68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firstLineChars="50" w:firstLine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Anxiety 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904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7.06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199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7.78</w:t>
            </w:r>
          </w:p>
        </w:tc>
      </w:tr>
      <w:tr w:rsidR="00BD6240" w:rsidRPr="004B625E" w:rsidTr="006C3AA5">
        <w:tc>
          <w:tcPr>
            <w:tcW w:w="2155" w:type="dxa"/>
            <w:shd w:val="clear" w:color="auto" w:fill="auto"/>
          </w:tcPr>
          <w:p w:rsidR="00BD6240" w:rsidRPr="004B625E" w:rsidRDefault="00BD6240" w:rsidP="006C3AA5">
            <w:pPr>
              <w:ind w:leftChars="50" w:left="120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MDD</w:t>
            </w:r>
          </w:p>
        </w:tc>
        <w:tc>
          <w:tcPr>
            <w:tcW w:w="1131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359</w:t>
            </w:r>
          </w:p>
        </w:tc>
        <w:tc>
          <w:tcPr>
            <w:tcW w:w="993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.30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471</w:t>
            </w:r>
          </w:p>
        </w:tc>
        <w:tc>
          <w:tcPr>
            <w:tcW w:w="99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.58</w:t>
            </w:r>
          </w:p>
        </w:tc>
      </w:tr>
    </w:tbl>
    <w:p w:rsidR="00BD6240" w:rsidRPr="004B625E" w:rsidRDefault="00BD6240" w:rsidP="00BD6240">
      <w:pPr>
        <w:rPr>
          <w:rFonts w:ascii="Times New Roman" w:hAnsi="Times New Roman" w:cs="Times New Roman"/>
          <w:szCs w:val="24"/>
        </w:rPr>
      </w:pPr>
    </w:p>
    <w:p w:rsidR="00BD6240" w:rsidRDefault="00BD6240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szCs w:val="24"/>
        </w:rPr>
        <w:t>Chi-square test. †Total hepatitis infection vs. comparison. Abbreviation: CAD: coronary artery disease; ALD: alcohol-related disorder; MDD: Major depressive disorders; SD: standard deviation</w:t>
      </w:r>
    </w:p>
    <w:p w:rsidR="00D056B1" w:rsidRDefault="00D056B1" w:rsidP="00BD6240">
      <w:pPr>
        <w:rPr>
          <w:rFonts w:ascii="Times New Roman" w:hAnsi="Times New Roman" w:cs="Times New Roman"/>
          <w:szCs w:val="24"/>
        </w:rPr>
      </w:pPr>
    </w:p>
    <w:p w:rsidR="00D056B1" w:rsidRPr="004B625E" w:rsidRDefault="00D056B1" w:rsidP="00BD6240">
      <w:pPr>
        <w:rPr>
          <w:rFonts w:ascii="Times New Roman" w:hAnsi="Times New Roman" w:cs="Times New Roman"/>
          <w:szCs w:val="24"/>
        </w:rPr>
        <w:sectPr w:rsidR="00D056B1" w:rsidRPr="004B625E" w:rsidSect="00E66104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:rsidR="00BD6240" w:rsidRPr="004B625E" w:rsidRDefault="00BD6240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056B1">
        <w:rPr>
          <w:rFonts w:ascii="Times New Roman" w:hAnsi="Times New Roman" w:cs="Times New Roman"/>
          <w:szCs w:val="24"/>
        </w:rPr>
        <w:t>S</w:t>
      </w:r>
      <w:r w:rsidRPr="004B625E">
        <w:rPr>
          <w:rFonts w:ascii="Times New Roman" w:hAnsi="Times New Roman" w:cs="Times New Roman"/>
          <w:szCs w:val="24"/>
        </w:rPr>
        <w:t xml:space="preserve">2. Estimation of bipolar Incidence and hazard ratio by Cox proportional hazard models </w:t>
      </w:r>
      <w:r w:rsidRPr="004B625E">
        <w:rPr>
          <w:rFonts w:ascii="Times New Roman" w:hAnsi="Times New Roman" w:cs="Times New Roman"/>
          <w:kern w:val="0"/>
          <w:szCs w:val="24"/>
        </w:rPr>
        <w:t>with propensity score matching</w:t>
      </w:r>
    </w:p>
    <w:tbl>
      <w:tblPr>
        <w:tblW w:w="102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1134"/>
        <w:gridCol w:w="1130"/>
        <w:gridCol w:w="960"/>
        <w:gridCol w:w="2162"/>
        <w:gridCol w:w="1985"/>
      </w:tblGrid>
      <w:tr w:rsidR="005671BF" w:rsidRPr="004B625E" w:rsidTr="006C3AA5">
        <w:tc>
          <w:tcPr>
            <w:tcW w:w="2863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</w:tr>
      <w:tr w:rsidR="005671BF" w:rsidRPr="004B625E" w:rsidTr="006C3AA5">
        <w:tc>
          <w:tcPr>
            <w:tcW w:w="2863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Event no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P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% 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Crud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Adjusted</w:t>
            </w:r>
          </w:p>
        </w:tc>
      </w:tr>
      <w:tr w:rsidR="005671BF" w:rsidRPr="004B625E" w:rsidTr="006C3AA5">
        <w:tc>
          <w:tcPr>
            <w:tcW w:w="2863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Hepatitis infection</w:t>
            </w:r>
            <w:r w:rsidR="0039641E" w:rsidRPr="004B625E">
              <w:rPr>
                <w:rFonts w:ascii="Times New Roman" w:hAnsi="Times New Roman" w:cs="Times New Roman"/>
                <w:szCs w:val="24"/>
              </w:rPr>
              <w:t xml:space="preserve"> (n=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671BF" w:rsidRPr="004B625E" w:rsidTr="006C3AA5">
        <w:tc>
          <w:tcPr>
            <w:tcW w:w="2863" w:type="dxa"/>
            <w:shd w:val="clear" w:color="auto" w:fill="auto"/>
          </w:tcPr>
          <w:p w:rsidR="00BD6240" w:rsidRPr="004B625E" w:rsidRDefault="00BD6240" w:rsidP="006C3AA5">
            <w:pPr>
              <w:ind w:leftChars="106" w:left="254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1130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46625</w:t>
            </w:r>
          </w:p>
        </w:tc>
        <w:tc>
          <w:tcPr>
            <w:tcW w:w="960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216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985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5671BF" w:rsidRPr="004B625E" w:rsidTr="006C3AA5">
        <w:tc>
          <w:tcPr>
            <w:tcW w:w="2863" w:type="dxa"/>
            <w:shd w:val="clear" w:color="auto" w:fill="auto"/>
          </w:tcPr>
          <w:p w:rsidR="00BD6240" w:rsidRPr="004B625E" w:rsidRDefault="00BD6240" w:rsidP="006C3AA5">
            <w:pPr>
              <w:ind w:leftChars="106" w:left="254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HBV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1130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70410</w:t>
            </w:r>
          </w:p>
        </w:tc>
        <w:tc>
          <w:tcPr>
            <w:tcW w:w="960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82</w:t>
            </w:r>
          </w:p>
        </w:tc>
        <w:tc>
          <w:tcPr>
            <w:tcW w:w="216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12(0.70, 1.80)</w:t>
            </w:r>
          </w:p>
        </w:tc>
        <w:tc>
          <w:tcPr>
            <w:tcW w:w="1985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12(0.70, 1.80)</w:t>
            </w:r>
          </w:p>
        </w:tc>
      </w:tr>
      <w:tr w:rsidR="005671BF" w:rsidRPr="004B625E" w:rsidTr="006C3AA5">
        <w:tc>
          <w:tcPr>
            <w:tcW w:w="2863" w:type="dxa"/>
            <w:shd w:val="clear" w:color="auto" w:fill="auto"/>
          </w:tcPr>
          <w:p w:rsidR="00BD6240" w:rsidRPr="004B625E" w:rsidRDefault="00BD6240" w:rsidP="006C3AA5">
            <w:pPr>
              <w:ind w:leftChars="106" w:left="254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HCV</w:t>
            </w:r>
          </w:p>
        </w:tc>
        <w:tc>
          <w:tcPr>
            <w:tcW w:w="1134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130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46881</w:t>
            </w:r>
          </w:p>
        </w:tc>
        <w:tc>
          <w:tcPr>
            <w:tcW w:w="960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.56</w:t>
            </w:r>
          </w:p>
        </w:tc>
        <w:tc>
          <w:tcPr>
            <w:tcW w:w="2162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56(0.82, 2.98)</w:t>
            </w:r>
          </w:p>
        </w:tc>
        <w:tc>
          <w:tcPr>
            <w:tcW w:w="1985" w:type="dxa"/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53(0.79, 2.95)</w:t>
            </w:r>
          </w:p>
        </w:tc>
      </w:tr>
      <w:tr w:rsidR="005671BF" w:rsidRPr="004B625E" w:rsidTr="0039641E">
        <w:tc>
          <w:tcPr>
            <w:tcW w:w="2863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ind w:leftChars="106" w:left="254"/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 xml:space="preserve">Both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10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3.32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2.11(0.95, 4.7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D6240" w:rsidRPr="004B625E" w:rsidRDefault="00BD6240" w:rsidP="006C3AA5">
            <w:pPr>
              <w:rPr>
                <w:rFonts w:ascii="Times New Roman" w:hAnsi="Times New Roman" w:cs="Times New Roman"/>
                <w:szCs w:val="24"/>
              </w:rPr>
            </w:pPr>
            <w:r w:rsidRPr="004B625E">
              <w:rPr>
                <w:rFonts w:ascii="Times New Roman" w:hAnsi="Times New Roman" w:cs="Times New Roman"/>
                <w:szCs w:val="24"/>
              </w:rPr>
              <w:t>1.87(0.83, 4.20)</w:t>
            </w:r>
          </w:p>
        </w:tc>
      </w:tr>
    </w:tbl>
    <w:p w:rsidR="00BD6240" w:rsidRPr="004B625E" w:rsidRDefault="00BD6240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szCs w:val="24"/>
        </w:rPr>
        <w:t>PY: person-years; Rate, per 10000 person-years</w:t>
      </w:r>
    </w:p>
    <w:p w:rsidR="00BD6240" w:rsidRPr="004B625E" w:rsidRDefault="00BD6240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kern w:val="0"/>
          <w:szCs w:val="24"/>
        </w:rPr>
        <w:t>multivariable analysis including</w:t>
      </w:r>
      <w:r w:rsidRPr="004B625E">
        <w:rPr>
          <w:rFonts w:ascii="Times New Roman" w:hAnsi="Times New Roman" w:cs="Times New Roman"/>
          <w:szCs w:val="24"/>
        </w:rPr>
        <w:t xml:space="preserve"> age, sex, and comorbidities of cirrhosis, hypertension, hyperlipidemia, asthma, CAD, ALD, anxiety and major depressive disorders</w:t>
      </w:r>
    </w:p>
    <w:p w:rsidR="00BD6240" w:rsidRPr="004B625E" w:rsidRDefault="00BD6240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szCs w:val="24"/>
        </w:rPr>
        <w:t>Abbreviation: CAD: coronary artery disease; ALD: alcohol-related disorder</w:t>
      </w:r>
    </w:p>
    <w:p w:rsidR="00BD6240" w:rsidRPr="004B625E" w:rsidRDefault="00BD6240" w:rsidP="00BD6240">
      <w:pPr>
        <w:rPr>
          <w:rFonts w:ascii="Times New Roman" w:eastAsia="標楷體" w:hAnsi="Times New Roman" w:cs="Times New Roman"/>
          <w:szCs w:val="24"/>
        </w:rPr>
      </w:pPr>
      <w:r w:rsidRPr="004B625E">
        <w:rPr>
          <w:rFonts w:ascii="Times New Roman" w:hAnsi="Times New Roman" w:cs="Times New Roman"/>
          <w:szCs w:val="24"/>
        </w:rPr>
        <w:t>*p&lt;0.05, **p&lt;0.01, ***p&lt;0.001</w:t>
      </w:r>
    </w:p>
    <w:p w:rsidR="00BD6240" w:rsidRPr="004B625E" w:rsidRDefault="00BD6240" w:rsidP="00BD6240">
      <w:pPr>
        <w:rPr>
          <w:rFonts w:ascii="Times New Roman" w:eastAsia="標楷體" w:hAnsi="Times New Roman" w:cs="Times New Roman"/>
          <w:szCs w:val="24"/>
        </w:rPr>
      </w:pPr>
    </w:p>
    <w:bookmarkStart w:id="0" w:name="_GoBack"/>
    <w:bookmarkEnd w:id="0"/>
    <w:p w:rsidR="001042AD" w:rsidRPr="004B625E" w:rsidRDefault="00DA5B8D" w:rsidP="00BD6240">
      <w:pPr>
        <w:rPr>
          <w:rFonts w:ascii="Times New Roman" w:hAnsi="Times New Roman" w:cs="Times New Roman"/>
          <w:szCs w:val="24"/>
        </w:rPr>
      </w:pPr>
      <w:r w:rsidRPr="004B625E">
        <w:rPr>
          <w:rFonts w:ascii="Times New Roman" w:hAnsi="Times New Roman" w:cs="Times New Roman"/>
          <w:noProof/>
          <w:szCs w:val="24"/>
        </w:rPr>
        <w:fldChar w:fldCharType="begin"/>
      </w:r>
      <w:r w:rsidR="007935CE" w:rsidRPr="004B625E">
        <w:rPr>
          <w:rFonts w:ascii="Times New Roman" w:hAnsi="Times New Roman" w:cs="Times New Roman"/>
          <w:szCs w:val="24"/>
        </w:rPr>
        <w:instrText xml:space="preserve"> ADDIN EN.REFLIST </w:instrText>
      </w:r>
      <w:r w:rsidRPr="004B625E">
        <w:rPr>
          <w:rFonts w:ascii="Times New Roman" w:hAnsi="Times New Roman" w:cs="Times New Roman"/>
          <w:noProof/>
          <w:szCs w:val="24"/>
        </w:rPr>
        <w:fldChar w:fldCharType="end"/>
      </w:r>
    </w:p>
    <w:sectPr w:rsidR="001042AD" w:rsidRPr="004B625E" w:rsidSect="004265E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3BBC" w:rsidRDefault="00D83BBC" w:rsidP="002A51E3">
      <w:r>
        <w:separator/>
      </w:r>
    </w:p>
  </w:endnote>
  <w:endnote w:type="continuationSeparator" w:id="0">
    <w:p w:rsidR="00D83BBC" w:rsidRDefault="00D83BBC" w:rsidP="002A5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3BBC" w:rsidRDefault="00D83BBC" w:rsidP="002A51E3">
      <w:r>
        <w:separator/>
      </w:r>
    </w:p>
  </w:footnote>
  <w:footnote w:type="continuationSeparator" w:id="0">
    <w:p w:rsidR="00D83BBC" w:rsidRDefault="00D83BBC" w:rsidP="002A5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rfxwezn2f5zperserxtw9mvx9ter9x5z0x&quot;&gt;2014 馬偕跨院計畫&lt;record-ids&gt;&lt;item&gt;5483&lt;/item&gt;&lt;/record-ids&gt;&lt;/item&gt;&lt;/Libraries&gt;"/>
  </w:docVars>
  <w:rsids>
    <w:rsidRoot w:val="003C7AF5"/>
    <w:rsid w:val="00024F15"/>
    <w:rsid w:val="00050CAE"/>
    <w:rsid w:val="00065EE7"/>
    <w:rsid w:val="00066BF4"/>
    <w:rsid w:val="00067547"/>
    <w:rsid w:val="00070F39"/>
    <w:rsid w:val="00083132"/>
    <w:rsid w:val="00086427"/>
    <w:rsid w:val="000E03D0"/>
    <w:rsid w:val="000E16B6"/>
    <w:rsid w:val="001042AD"/>
    <w:rsid w:val="00105AD3"/>
    <w:rsid w:val="00114EE1"/>
    <w:rsid w:val="00136D86"/>
    <w:rsid w:val="00177C4C"/>
    <w:rsid w:val="00180E7B"/>
    <w:rsid w:val="00180F0F"/>
    <w:rsid w:val="001828E2"/>
    <w:rsid w:val="00197CD6"/>
    <w:rsid w:val="001E1273"/>
    <w:rsid w:val="001F1652"/>
    <w:rsid w:val="00215CC1"/>
    <w:rsid w:val="00216016"/>
    <w:rsid w:val="0022443C"/>
    <w:rsid w:val="002416C4"/>
    <w:rsid w:val="002443BB"/>
    <w:rsid w:val="002650F8"/>
    <w:rsid w:val="002711E5"/>
    <w:rsid w:val="00283486"/>
    <w:rsid w:val="00284285"/>
    <w:rsid w:val="002877A9"/>
    <w:rsid w:val="00290400"/>
    <w:rsid w:val="002A51E3"/>
    <w:rsid w:val="002D0EF2"/>
    <w:rsid w:val="002D139A"/>
    <w:rsid w:val="002D378E"/>
    <w:rsid w:val="002D5D7D"/>
    <w:rsid w:val="002D79CD"/>
    <w:rsid w:val="002E0829"/>
    <w:rsid w:val="00313CDB"/>
    <w:rsid w:val="003337CB"/>
    <w:rsid w:val="00346009"/>
    <w:rsid w:val="003704DD"/>
    <w:rsid w:val="0039641E"/>
    <w:rsid w:val="003C5931"/>
    <w:rsid w:val="003C7AF5"/>
    <w:rsid w:val="003D341F"/>
    <w:rsid w:val="003F07BE"/>
    <w:rsid w:val="003F6F5A"/>
    <w:rsid w:val="003F70A3"/>
    <w:rsid w:val="00400CBA"/>
    <w:rsid w:val="004265E7"/>
    <w:rsid w:val="00465671"/>
    <w:rsid w:val="004717B6"/>
    <w:rsid w:val="004808FF"/>
    <w:rsid w:val="00497093"/>
    <w:rsid w:val="004A1CC1"/>
    <w:rsid w:val="004B28C5"/>
    <w:rsid w:val="004B625E"/>
    <w:rsid w:val="004C6740"/>
    <w:rsid w:val="004F3FA0"/>
    <w:rsid w:val="004F636E"/>
    <w:rsid w:val="00522B30"/>
    <w:rsid w:val="00535A6C"/>
    <w:rsid w:val="00540C3C"/>
    <w:rsid w:val="005671BF"/>
    <w:rsid w:val="005811C7"/>
    <w:rsid w:val="005B5655"/>
    <w:rsid w:val="00616DF1"/>
    <w:rsid w:val="00631A50"/>
    <w:rsid w:val="00645565"/>
    <w:rsid w:val="00677FB0"/>
    <w:rsid w:val="00692CD7"/>
    <w:rsid w:val="006A22F1"/>
    <w:rsid w:val="006A4CC9"/>
    <w:rsid w:val="006B0B32"/>
    <w:rsid w:val="006D0381"/>
    <w:rsid w:val="006D5F3E"/>
    <w:rsid w:val="006D7642"/>
    <w:rsid w:val="00703A24"/>
    <w:rsid w:val="00727243"/>
    <w:rsid w:val="00727F00"/>
    <w:rsid w:val="0073333A"/>
    <w:rsid w:val="00744C39"/>
    <w:rsid w:val="00757F62"/>
    <w:rsid w:val="00780B9E"/>
    <w:rsid w:val="00791520"/>
    <w:rsid w:val="007935CE"/>
    <w:rsid w:val="007A6AA5"/>
    <w:rsid w:val="007A7304"/>
    <w:rsid w:val="007B10AC"/>
    <w:rsid w:val="007E5AB6"/>
    <w:rsid w:val="00831DD3"/>
    <w:rsid w:val="00841E2B"/>
    <w:rsid w:val="00860843"/>
    <w:rsid w:val="00860A32"/>
    <w:rsid w:val="008A3259"/>
    <w:rsid w:val="008F27FB"/>
    <w:rsid w:val="008F352B"/>
    <w:rsid w:val="00903BD9"/>
    <w:rsid w:val="0092009E"/>
    <w:rsid w:val="009708F9"/>
    <w:rsid w:val="009B067B"/>
    <w:rsid w:val="009B1B0B"/>
    <w:rsid w:val="009C0B3F"/>
    <w:rsid w:val="009C3EE6"/>
    <w:rsid w:val="009C740C"/>
    <w:rsid w:val="009C7ACF"/>
    <w:rsid w:val="009E37CB"/>
    <w:rsid w:val="009F4A02"/>
    <w:rsid w:val="00A21351"/>
    <w:rsid w:val="00A335DF"/>
    <w:rsid w:val="00A82DD4"/>
    <w:rsid w:val="00A91BFD"/>
    <w:rsid w:val="00AE572E"/>
    <w:rsid w:val="00AF78A6"/>
    <w:rsid w:val="00B33537"/>
    <w:rsid w:val="00B66115"/>
    <w:rsid w:val="00BB6A0E"/>
    <w:rsid w:val="00BC0806"/>
    <w:rsid w:val="00BD3541"/>
    <w:rsid w:val="00BD6240"/>
    <w:rsid w:val="00BE4BD3"/>
    <w:rsid w:val="00BF2B60"/>
    <w:rsid w:val="00BF3AB0"/>
    <w:rsid w:val="00C040BE"/>
    <w:rsid w:val="00C118C1"/>
    <w:rsid w:val="00C27568"/>
    <w:rsid w:val="00C42C02"/>
    <w:rsid w:val="00C5129F"/>
    <w:rsid w:val="00C525A9"/>
    <w:rsid w:val="00C8377F"/>
    <w:rsid w:val="00CB538C"/>
    <w:rsid w:val="00D056B1"/>
    <w:rsid w:val="00D05BFC"/>
    <w:rsid w:val="00D1195E"/>
    <w:rsid w:val="00D267CA"/>
    <w:rsid w:val="00D31746"/>
    <w:rsid w:val="00D47834"/>
    <w:rsid w:val="00D60497"/>
    <w:rsid w:val="00D717E8"/>
    <w:rsid w:val="00D7422F"/>
    <w:rsid w:val="00D83BBC"/>
    <w:rsid w:val="00D94F5D"/>
    <w:rsid w:val="00D95CEA"/>
    <w:rsid w:val="00DA5666"/>
    <w:rsid w:val="00DA5B8D"/>
    <w:rsid w:val="00DB01D8"/>
    <w:rsid w:val="00DC3617"/>
    <w:rsid w:val="00DC3CE5"/>
    <w:rsid w:val="00DC77B9"/>
    <w:rsid w:val="00DD4AF1"/>
    <w:rsid w:val="00DE5C5D"/>
    <w:rsid w:val="00DF494D"/>
    <w:rsid w:val="00E316DF"/>
    <w:rsid w:val="00E377BA"/>
    <w:rsid w:val="00E83C96"/>
    <w:rsid w:val="00E93F38"/>
    <w:rsid w:val="00EA04E0"/>
    <w:rsid w:val="00EA3552"/>
    <w:rsid w:val="00EB408E"/>
    <w:rsid w:val="00ED15E1"/>
    <w:rsid w:val="00EE1D5C"/>
    <w:rsid w:val="00F04C18"/>
    <w:rsid w:val="00F10CF5"/>
    <w:rsid w:val="00F10F15"/>
    <w:rsid w:val="00F55442"/>
    <w:rsid w:val="00F56DB9"/>
    <w:rsid w:val="00F73B32"/>
    <w:rsid w:val="00F74DE3"/>
    <w:rsid w:val="00F94471"/>
    <w:rsid w:val="00F9602A"/>
    <w:rsid w:val="00FB3DB0"/>
    <w:rsid w:val="00FC3E0C"/>
    <w:rsid w:val="00FC702A"/>
    <w:rsid w:val="00FE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D87C40-9688-4FED-B746-33666253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3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73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A730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757F62"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sid w:val="00BF2B60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BF2B60"/>
  </w:style>
  <w:style w:type="character" w:customStyle="1" w:styleId="a8">
    <w:name w:val="註解文字 字元"/>
    <w:basedOn w:val="a0"/>
    <w:link w:val="a7"/>
    <w:uiPriority w:val="99"/>
    <w:semiHidden/>
    <w:rsid w:val="00BF2B60"/>
  </w:style>
  <w:style w:type="paragraph" w:styleId="a9">
    <w:name w:val="annotation subject"/>
    <w:basedOn w:val="a7"/>
    <w:next w:val="a7"/>
    <w:link w:val="aa"/>
    <w:uiPriority w:val="99"/>
    <w:semiHidden/>
    <w:unhideWhenUsed/>
    <w:rsid w:val="00BF2B60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BF2B60"/>
    <w:rPr>
      <w:b/>
      <w:bCs/>
    </w:rPr>
  </w:style>
  <w:style w:type="paragraph" w:styleId="ab">
    <w:name w:val="header"/>
    <w:basedOn w:val="a"/>
    <w:link w:val="ac"/>
    <w:uiPriority w:val="99"/>
    <w:unhideWhenUsed/>
    <w:rsid w:val="002A51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2A51E3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2A51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2A51E3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935C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935C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935CE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935C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2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1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86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2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0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7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1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8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0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5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3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C71B4-990A-4EBC-94A4-9569BD08A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40</Words>
  <Characters>1371</Characters>
  <Application>Microsoft Office Word</Application>
  <DocSecurity>0</DocSecurity>
  <Lines>11</Lines>
  <Paragraphs>3</Paragraphs>
  <ScaleCrop>false</ScaleCrop>
  <Company>Microsoft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su Yi-Chao</cp:lastModifiedBy>
  <cp:revision>8</cp:revision>
  <dcterms:created xsi:type="dcterms:W3CDTF">2018-05-28T08:29:00Z</dcterms:created>
  <dcterms:modified xsi:type="dcterms:W3CDTF">2018-06-19T14:54:00Z</dcterms:modified>
</cp:coreProperties>
</file>